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03464" w14:paraId="62435F4F" w14:textId="77777777" w:rsidTr="00D03464">
        <w:tc>
          <w:tcPr>
            <w:tcW w:w="4675" w:type="dxa"/>
          </w:tcPr>
          <w:p w14:paraId="477A2BB9" w14:textId="6BBAC8A8" w:rsidR="00D03464" w:rsidRPr="00D03464" w:rsidRDefault="00D03464" w:rsidP="00D03464">
            <w:pPr>
              <w:jc w:val="center"/>
              <w:rPr>
                <w:b/>
                <w:bCs/>
              </w:rPr>
            </w:pPr>
            <w:r w:rsidRPr="00D03464">
              <w:rPr>
                <w:b/>
                <w:bCs/>
              </w:rPr>
              <w:t>Diagnosis</w:t>
            </w:r>
          </w:p>
        </w:tc>
        <w:tc>
          <w:tcPr>
            <w:tcW w:w="4675" w:type="dxa"/>
          </w:tcPr>
          <w:p w14:paraId="34EC248F" w14:textId="4B1BD10E" w:rsidR="00D03464" w:rsidRPr="00D03464" w:rsidRDefault="00D03464" w:rsidP="00D03464">
            <w:pPr>
              <w:jc w:val="center"/>
              <w:rPr>
                <w:b/>
                <w:bCs/>
              </w:rPr>
            </w:pPr>
            <w:r w:rsidRPr="00D03464">
              <w:rPr>
                <w:b/>
                <w:bCs/>
              </w:rPr>
              <w:t>ICD-10 codes</w:t>
            </w:r>
          </w:p>
        </w:tc>
      </w:tr>
      <w:tr w:rsidR="00D03464" w14:paraId="1BB49014" w14:textId="77777777" w:rsidTr="00D03464">
        <w:tc>
          <w:tcPr>
            <w:tcW w:w="4675" w:type="dxa"/>
          </w:tcPr>
          <w:p w14:paraId="4DAC3FFA" w14:textId="10942858" w:rsidR="00D03464" w:rsidRDefault="00D03464">
            <w:r>
              <w:t>GBS</w:t>
            </w:r>
          </w:p>
        </w:tc>
        <w:tc>
          <w:tcPr>
            <w:tcW w:w="4675" w:type="dxa"/>
          </w:tcPr>
          <w:p w14:paraId="641F3156" w14:textId="6443A1A3" w:rsidR="00D03464" w:rsidRDefault="00D03464">
            <w:r>
              <w:t>G610</w:t>
            </w:r>
          </w:p>
        </w:tc>
      </w:tr>
      <w:tr w:rsidR="00D03464" w14:paraId="3FBC664F" w14:textId="77777777" w:rsidTr="00D03464">
        <w:tc>
          <w:tcPr>
            <w:tcW w:w="4675" w:type="dxa"/>
          </w:tcPr>
          <w:p w14:paraId="79080EF4" w14:textId="77DC88C7" w:rsidR="00D03464" w:rsidRDefault="002D142A">
            <w:r>
              <w:t>Sepsis</w:t>
            </w:r>
          </w:p>
        </w:tc>
        <w:tc>
          <w:tcPr>
            <w:tcW w:w="4675" w:type="dxa"/>
          </w:tcPr>
          <w:p w14:paraId="45328F9D" w14:textId="492AC4A6" w:rsidR="00D03464" w:rsidRDefault="002D142A">
            <w:r w:rsidRPr="002D142A">
              <w:t>A419 A415 A4151 A4152 A418 A4181 A4189 R6520 R6521</w:t>
            </w:r>
          </w:p>
        </w:tc>
      </w:tr>
      <w:tr w:rsidR="00D03464" w14:paraId="0356F0DC" w14:textId="77777777" w:rsidTr="00D03464">
        <w:tc>
          <w:tcPr>
            <w:tcW w:w="4675" w:type="dxa"/>
          </w:tcPr>
          <w:p w14:paraId="39ADAA3C" w14:textId="02E850CF" w:rsidR="00D03464" w:rsidRDefault="002D142A">
            <w:r>
              <w:t>Paraplegia/paraparesis</w:t>
            </w:r>
          </w:p>
        </w:tc>
        <w:tc>
          <w:tcPr>
            <w:tcW w:w="4675" w:type="dxa"/>
          </w:tcPr>
          <w:p w14:paraId="566888DA" w14:textId="23EDAB80" w:rsidR="00D03464" w:rsidRDefault="002D142A">
            <w:r w:rsidRPr="002D142A">
              <w:t>G8220 G8221 G8222 G8223</w:t>
            </w:r>
          </w:p>
        </w:tc>
      </w:tr>
      <w:tr w:rsidR="002D142A" w14:paraId="25127E48" w14:textId="77777777" w:rsidTr="00D03464">
        <w:tc>
          <w:tcPr>
            <w:tcW w:w="4675" w:type="dxa"/>
          </w:tcPr>
          <w:p w14:paraId="58B873FC" w14:textId="76889D7D" w:rsidR="002D142A" w:rsidRDefault="002D142A">
            <w:r>
              <w:t>Quadriplegia/quadriparesis</w:t>
            </w:r>
          </w:p>
        </w:tc>
        <w:tc>
          <w:tcPr>
            <w:tcW w:w="4675" w:type="dxa"/>
          </w:tcPr>
          <w:p w14:paraId="37467565" w14:textId="5BE94078" w:rsidR="002D142A" w:rsidRPr="002D142A" w:rsidRDefault="002D142A">
            <w:r w:rsidRPr="002D142A">
              <w:t>G8250 G8251 G8252 G8253</w:t>
            </w:r>
          </w:p>
        </w:tc>
      </w:tr>
      <w:tr w:rsidR="002D142A" w14:paraId="3BA6DB58" w14:textId="77777777" w:rsidTr="00D03464">
        <w:tc>
          <w:tcPr>
            <w:tcW w:w="4675" w:type="dxa"/>
          </w:tcPr>
          <w:p w14:paraId="1C6DAFE1" w14:textId="797A620C" w:rsidR="002D142A" w:rsidRDefault="002D142A">
            <w:r w:rsidRPr="002D142A">
              <w:t>Autonomic Dysfunction:</w:t>
            </w:r>
          </w:p>
        </w:tc>
        <w:tc>
          <w:tcPr>
            <w:tcW w:w="4675" w:type="dxa"/>
          </w:tcPr>
          <w:p w14:paraId="3700FAEB" w14:textId="719EE2E4" w:rsidR="002D142A" w:rsidRPr="002D142A" w:rsidRDefault="002D142A">
            <w:r w:rsidRPr="002D142A">
              <w:t>G900 G9009 R338 R339 I499 I951</w:t>
            </w:r>
          </w:p>
        </w:tc>
      </w:tr>
      <w:tr w:rsidR="00D03464" w14:paraId="42ADDF1E" w14:textId="77777777" w:rsidTr="00D03464">
        <w:tc>
          <w:tcPr>
            <w:tcW w:w="4675" w:type="dxa"/>
          </w:tcPr>
          <w:p w14:paraId="3962DD59" w14:textId="081CDAD2" w:rsidR="00D03464" w:rsidRDefault="00D03464">
            <w:r>
              <w:t>Intubation</w:t>
            </w:r>
            <w:r w:rsidR="002D142A">
              <w:t>/mechanical ventilation</w:t>
            </w:r>
          </w:p>
        </w:tc>
        <w:tc>
          <w:tcPr>
            <w:tcW w:w="4675" w:type="dxa"/>
          </w:tcPr>
          <w:p w14:paraId="20D2665E" w14:textId="251BF3F3" w:rsidR="00D03464" w:rsidRDefault="00D03464">
            <w:r w:rsidRPr="00D03464">
              <w:t>0BH17EZ, 0BH18EZ, 0B717DZ, 0B718DZ, 0BH07DZ, 0BH07YZ, 0BH172Z, 0BH17YZ, 0BH182Z, 0BH18YZ, 0BHK7YZ, 0BHK8YZ, 0BHL7YZ, 0BHL8YZ, 0WHQ7YZ, 5A1935Z, 5A1945Z, 5A1955Z</w:t>
            </w:r>
          </w:p>
        </w:tc>
      </w:tr>
    </w:tbl>
    <w:p w14:paraId="5848372E" w14:textId="77777777" w:rsidR="00F545DA" w:rsidRDefault="00F545DA"/>
    <w:sectPr w:rsidR="00F54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06"/>
    <w:rsid w:val="002862B1"/>
    <w:rsid w:val="002D142A"/>
    <w:rsid w:val="005A5ABE"/>
    <w:rsid w:val="007602AA"/>
    <w:rsid w:val="00777191"/>
    <w:rsid w:val="00780A06"/>
    <w:rsid w:val="009B2E84"/>
    <w:rsid w:val="00D03464"/>
    <w:rsid w:val="00D8540D"/>
    <w:rsid w:val="00E44B5E"/>
    <w:rsid w:val="00F545DA"/>
    <w:rsid w:val="00FE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C600"/>
  <w15:chartTrackingRefBased/>
  <w15:docId w15:val="{4C2C3361-C276-49CF-A418-236D4355A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A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3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dranath, Anudeep</dc:creator>
  <cp:keywords/>
  <dc:description/>
  <cp:lastModifiedBy>Surendranath, Anudeep</cp:lastModifiedBy>
  <cp:revision>6</cp:revision>
  <dcterms:created xsi:type="dcterms:W3CDTF">2024-12-18T22:16:00Z</dcterms:created>
  <dcterms:modified xsi:type="dcterms:W3CDTF">2025-08-03T18:28:00Z</dcterms:modified>
</cp:coreProperties>
</file>